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74" w:type="dxa"/>
        <w:tblInd w:w="93" w:type="dxa"/>
        <w:tblLook w:val="04A0"/>
      </w:tblPr>
      <w:tblGrid>
        <w:gridCol w:w="1004"/>
        <w:gridCol w:w="1882"/>
        <w:gridCol w:w="1441"/>
        <w:gridCol w:w="1735"/>
        <w:gridCol w:w="567"/>
        <w:gridCol w:w="1045"/>
      </w:tblGrid>
      <w:tr w:rsidR="00FF5365" w:rsidRPr="00FF5365" w:rsidTr="00887E1C">
        <w:trPr>
          <w:trHeight w:val="300"/>
        </w:trPr>
        <w:tc>
          <w:tcPr>
            <w:tcW w:w="767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0608DB" w:rsidP="00FF5365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r>
              <w:rPr>
                <w:rFonts w:eastAsia="宋体" w:cs="Tahoma" w:hint="eastAsia"/>
                <w:b/>
                <w:bCs/>
                <w:color w:val="000000"/>
                <w:sz w:val="12"/>
                <w:szCs w:val="12"/>
              </w:rPr>
              <w:t xml:space="preserve">S3 Table </w:t>
            </w:r>
            <w:r w:rsidR="00FF5365" w:rsidRPr="00FF5365">
              <w:rPr>
                <w:rFonts w:eastAsia="宋体" w:cs="Tahoma"/>
                <w:color w:val="000000"/>
                <w:sz w:val="12"/>
                <w:szCs w:val="12"/>
              </w:rPr>
              <w:t>Variations in RIRS techniques</w:t>
            </w:r>
          </w:p>
        </w:tc>
      </w:tr>
      <w:tr w:rsidR="00FF5365" w:rsidRPr="00FF5365" w:rsidTr="00887E1C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Dilation of </w:t>
            </w: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ureter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 orific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Ureteral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 access </w:t>
            </w: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theath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Size of flexible </w:t>
            </w: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ureterorenoscop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Basket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Postop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 JJ stents</w:t>
            </w:r>
          </w:p>
        </w:tc>
      </w:tr>
      <w:tr w:rsidR="00FF5365" w:rsidRPr="00FF5365" w:rsidTr="00887E1C">
        <w:trPr>
          <w:trHeight w:val="28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Armagan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7 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</w:t>
            </w:r>
          </w:p>
        </w:tc>
      </w:tr>
      <w:tr w:rsidR="00FF5365" w:rsidRPr="00FF5365" w:rsidTr="00887E1C">
        <w:trPr>
          <w:trHeight w:val="28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Bagcioglu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Ureteroscopy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 11/13-F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S</w:t>
            </w:r>
          </w:p>
        </w:tc>
      </w:tr>
      <w:tr w:rsidR="00FF5365" w:rsidRPr="00FF5365" w:rsidTr="00887E1C">
        <w:trPr>
          <w:trHeight w:val="28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Cepeda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 Less than 14 F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</w:t>
            </w:r>
          </w:p>
        </w:tc>
      </w:tr>
      <w:tr w:rsidR="00FF5365" w:rsidRPr="00FF5365" w:rsidTr="00887E1C">
        <w:trPr>
          <w:trHeight w:val="28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Kandemir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R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S</w:t>
            </w:r>
          </w:p>
        </w:tc>
      </w:tr>
      <w:tr w:rsidR="00FF5365" w:rsidRPr="00FF5365" w:rsidTr="00887E1C">
        <w:trPr>
          <w:trHeight w:val="28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Kiremit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Ureteroscopy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/Balloon dilator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R 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S</w:t>
            </w:r>
          </w:p>
        </w:tc>
      </w:tr>
      <w:tr w:rsidR="00FF5365" w:rsidRPr="00FF5365" w:rsidTr="00887E1C">
        <w:trPr>
          <w:trHeight w:val="28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amón et al.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Ureteroscopy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 11-14 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</w:t>
            </w:r>
          </w:p>
        </w:tc>
      </w:tr>
      <w:tr w:rsidR="00FF5365" w:rsidRPr="00FF5365" w:rsidTr="00887E1C">
        <w:trPr>
          <w:trHeight w:val="28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Sabnis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Fascial</w:t>
            </w:r>
            <w:proofErr w:type="spellEnd"/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 xml:space="preserve"> dilator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 12 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7.5 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S</w:t>
            </w:r>
          </w:p>
        </w:tc>
      </w:tr>
      <w:tr w:rsidR="00FF5365" w:rsidRPr="00FF5365" w:rsidTr="00887E1C">
        <w:trPr>
          <w:trHeight w:val="285"/>
        </w:trPr>
        <w:tc>
          <w:tcPr>
            <w:tcW w:w="767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365" w:rsidRPr="00FF5365" w:rsidRDefault="00FF5365" w:rsidP="00FF5365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r w:rsidRPr="00FF5365">
              <w:rPr>
                <w:rFonts w:eastAsia="宋体" w:cs="Tahoma"/>
                <w:color w:val="000000"/>
                <w:sz w:val="12"/>
                <w:szCs w:val="12"/>
              </w:rPr>
              <w:t>R routine use, S selective use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48CD" w:rsidRDefault="004448CD" w:rsidP="00E22ACC">
      <w:pPr>
        <w:spacing w:after="0"/>
      </w:pPr>
      <w:r>
        <w:separator/>
      </w:r>
    </w:p>
  </w:endnote>
  <w:endnote w:type="continuationSeparator" w:id="0">
    <w:p w:rsidR="004448CD" w:rsidRDefault="004448CD" w:rsidP="00E22AC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48CD" w:rsidRDefault="004448CD" w:rsidP="00E22ACC">
      <w:pPr>
        <w:spacing w:after="0"/>
      </w:pPr>
      <w:r>
        <w:separator/>
      </w:r>
    </w:p>
  </w:footnote>
  <w:footnote w:type="continuationSeparator" w:id="0">
    <w:p w:rsidR="004448CD" w:rsidRDefault="004448CD" w:rsidP="00E22AC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08DB"/>
    <w:rsid w:val="00211622"/>
    <w:rsid w:val="00323B43"/>
    <w:rsid w:val="003D37D8"/>
    <w:rsid w:val="00426133"/>
    <w:rsid w:val="004358AB"/>
    <w:rsid w:val="004448CD"/>
    <w:rsid w:val="00534A7E"/>
    <w:rsid w:val="00701E01"/>
    <w:rsid w:val="00887E1C"/>
    <w:rsid w:val="008B7726"/>
    <w:rsid w:val="008D7DDB"/>
    <w:rsid w:val="00D31D50"/>
    <w:rsid w:val="00D63869"/>
    <w:rsid w:val="00E22ACC"/>
    <w:rsid w:val="00E90899"/>
    <w:rsid w:val="00FF5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2AC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2AC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2AC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2AC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45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18-08-27T02:00:00Z</dcterms:modified>
</cp:coreProperties>
</file>